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8A72EB" w14:textId="7EF301E8" w:rsidR="0008074A" w:rsidRDefault="0008074A" w:rsidP="0008074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ervicovaginal Lavages Un</w:t>
      </w:r>
      <w:r w:rsidR="005514F5">
        <w:rPr>
          <w:rFonts w:ascii="Times New Roman" w:hAnsi="Times New Roman" w:cs="Times New Roman"/>
          <w:b/>
          <w:bCs/>
          <w:sz w:val="24"/>
          <w:szCs w:val="24"/>
        </w:rPr>
        <w:t>cov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rowth Factors as</w:t>
      </w:r>
      <w:r w:rsidR="005514F5">
        <w:rPr>
          <w:rFonts w:ascii="Times New Roman" w:hAnsi="Times New Roman" w:cs="Times New Roman"/>
          <w:b/>
          <w:bCs/>
          <w:sz w:val="24"/>
          <w:szCs w:val="24"/>
        </w:rPr>
        <w:t xml:space="preserve"> Ke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514F5">
        <w:rPr>
          <w:rFonts w:ascii="Times New Roman" w:hAnsi="Times New Roman" w:cs="Times New Roman"/>
          <w:b/>
          <w:bCs/>
          <w:sz w:val="24"/>
          <w:szCs w:val="24"/>
        </w:rPr>
        <w:t xml:space="preserve">Biomarkers for Early </w:t>
      </w:r>
      <w:r>
        <w:rPr>
          <w:rFonts w:ascii="Times New Roman" w:hAnsi="Times New Roman" w:cs="Times New Roman"/>
          <w:b/>
          <w:bCs/>
          <w:sz w:val="24"/>
          <w:szCs w:val="24"/>
        </w:rPr>
        <w:t>Diagnos</w:t>
      </w:r>
      <w:r w:rsidR="005514F5">
        <w:rPr>
          <w:rFonts w:ascii="Times New Roman" w:hAnsi="Times New Roman" w:cs="Times New Roman"/>
          <w:b/>
          <w:bCs/>
          <w:sz w:val="24"/>
          <w:szCs w:val="24"/>
        </w:rPr>
        <w:t>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Prognos</w:t>
      </w:r>
      <w:r w:rsidR="005514F5">
        <w:rPr>
          <w:rFonts w:ascii="Times New Roman" w:hAnsi="Times New Roman" w:cs="Times New Roman"/>
          <w:b/>
          <w:bCs/>
          <w:sz w:val="24"/>
          <w:szCs w:val="24"/>
        </w:rPr>
        <w:t>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514F5">
        <w:rPr>
          <w:rFonts w:ascii="Times New Roman" w:hAnsi="Times New Roman" w:cs="Times New Roman"/>
          <w:b/>
          <w:bCs/>
          <w:sz w:val="24"/>
          <w:szCs w:val="24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ndometrial Cancer.</w:t>
      </w:r>
    </w:p>
    <w:p w14:paraId="56675CCA" w14:textId="77777777" w:rsidR="0008074A" w:rsidRDefault="0008074A" w:rsidP="000807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5F8CCB" w14:textId="77777777" w:rsidR="0008074A" w:rsidRPr="00535F6F" w:rsidRDefault="0008074A" w:rsidP="0008074A">
      <w:pPr>
        <w:spacing w:line="480" w:lineRule="auto"/>
        <w:rPr>
          <w:rStyle w:val="LineNumber"/>
        </w:rPr>
      </w:pPr>
      <w:r w:rsidRPr="008331B4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annah J</w:t>
      </w:r>
      <w:r w:rsidRPr="008331B4">
        <w:rPr>
          <w:rFonts w:ascii="Times New Roman" w:hAnsi="Times New Roman" w:cs="Times New Roman"/>
          <w:sz w:val="24"/>
          <w:szCs w:val="24"/>
        </w:rPr>
        <w:t xml:space="preserve"> Harris</w:t>
      </w:r>
      <w:r w:rsidRPr="00535F6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331B4">
        <w:rPr>
          <w:rFonts w:ascii="Times New Roman" w:hAnsi="Times New Roman" w:cs="Times New Roman"/>
          <w:sz w:val="24"/>
          <w:szCs w:val="24"/>
        </w:rPr>
        <w:t>, P</w:t>
      </w:r>
      <w:r>
        <w:rPr>
          <w:rFonts w:ascii="Times New Roman" w:hAnsi="Times New Roman" w:cs="Times New Roman"/>
          <w:sz w:val="24"/>
          <w:szCs w:val="24"/>
        </w:rPr>
        <w:t>aweł</w:t>
      </w:r>
      <w:r w:rsidRPr="008331B4">
        <w:rPr>
          <w:rFonts w:ascii="Times New Roman" w:hAnsi="Times New Roman" w:cs="Times New Roman"/>
          <w:sz w:val="24"/>
          <w:szCs w:val="24"/>
        </w:rPr>
        <w:t xml:space="preserve"> Łaniewski</w:t>
      </w:r>
      <w:r w:rsidRPr="00535F6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331B4">
        <w:rPr>
          <w:rFonts w:ascii="Times New Roman" w:hAnsi="Times New Roman" w:cs="Times New Roman"/>
          <w:sz w:val="24"/>
          <w:szCs w:val="24"/>
        </w:rPr>
        <w:t>, H</w:t>
      </w:r>
      <w:r>
        <w:rPr>
          <w:rFonts w:ascii="Times New Roman" w:hAnsi="Times New Roman" w:cs="Times New Roman"/>
          <w:sz w:val="24"/>
          <w:szCs w:val="24"/>
        </w:rPr>
        <w:t>aiyan</w:t>
      </w:r>
      <w:r w:rsidRPr="008331B4">
        <w:rPr>
          <w:rFonts w:ascii="Times New Roman" w:hAnsi="Times New Roman" w:cs="Times New Roman"/>
          <w:sz w:val="24"/>
          <w:szCs w:val="24"/>
        </w:rPr>
        <w:t xml:space="preserve"> Cui</w:t>
      </w:r>
      <w:r w:rsidRPr="00535F6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331B4">
        <w:rPr>
          <w:rFonts w:ascii="Times New Roman" w:hAnsi="Times New Roman" w:cs="Times New Roman"/>
          <w:sz w:val="24"/>
          <w:szCs w:val="24"/>
        </w:rPr>
        <w:t>, D</w:t>
      </w:r>
      <w:r>
        <w:rPr>
          <w:rFonts w:ascii="Times New Roman" w:hAnsi="Times New Roman" w:cs="Times New Roman"/>
          <w:sz w:val="24"/>
          <w:szCs w:val="24"/>
        </w:rPr>
        <w:t>enise</w:t>
      </w:r>
      <w:r w:rsidRPr="008331B4">
        <w:rPr>
          <w:rFonts w:ascii="Times New Roman" w:hAnsi="Times New Roman" w:cs="Times New Roman"/>
          <w:sz w:val="24"/>
          <w:szCs w:val="24"/>
        </w:rPr>
        <w:t xml:space="preserve"> J Roe</w:t>
      </w:r>
      <w:r w:rsidRPr="00535F6F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331B4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ana M</w:t>
      </w:r>
      <w:r w:rsidRPr="008331B4">
        <w:rPr>
          <w:rFonts w:ascii="Times New Roman" w:hAnsi="Times New Roman" w:cs="Times New Roman"/>
          <w:sz w:val="24"/>
          <w:szCs w:val="24"/>
        </w:rPr>
        <w:t xml:space="preserve"> Chase</w:t>
      </w:r>
      <w:r w:rsidRPr="00535F6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331B4">
        <w:rPr>
          <w:rFonts w:ascii="Times New Roman" w:hAnsi="Times New Roman" w:cs="Times New Roman"/>
          <w:sz w:val="24"/>
          <w:szCs w:val="24"/>
        </w:rPr>
        <w:t>, M</w:t>
      </w:r>
      <w:r>
        <w:rPr>
          <w:rFonts w:ascii="Times New Roman" w:hAnsi="Times New Roman" w:cs="Times New Roman"/>
          <w:sz w:val="24"/>
          <w:szCs w:val="24"/>
        </w:rPr>
        <w:t>elissa M</w:t>
      </w:r>
      <w:r w:rsidRPr="008331B4">
        <w:rPr>
          <w:rFonts w:ascii="Times New Roman" w:hAnsi="Times New Roman" w:cs="Times New Roman"/>
          <w:sz w:val="24"/>
          <w:szCs w:val="24"/>
        </w:rPr>
        <w:t xml:space="preserve"> Herbst-Kralovetz</w:t>
      </w:r>
      <w:r w:rsidRPr="00535F6F">
        <w:rPr>
          <w:rFonts w:ascii="Times New Roman" w:hAnsi="Times New Roman" w:cs="Times New Roman"/>
          <w:sz w:val="24"/>
          <w:szCs w:val="24"/>
          <w:vertAlign w:val="superscript"/>
        </w:rPr>
        <w:t>1,3,</w:t>
      </w:r>
      <w:proofErr w:type="gramStart"/>
      <w:r w:rsidRPr="00535F6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proofErr w:type="gramEnd"/>
    </w:p>
    <w:p w14:paraId="2AA938AA" w14:textId="77777777" w:rsidR="0008074A" w:rsidRPr="008331B4" w:rsidRDefault="0008074A" w:rsidP="000807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5F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331B4">
        <w:rPr>
          <w:rFonts w:ascii="Times New Roman" w:hAnsi="Times New Roman" w:cs="Times New Roman"/>
          <w:sz w:val="24"/>
          <w:szCs w:val="24"/>
        </w:rPr>
        <w:t xml:space="preserve"> Department of Obstetrics and Gynecology, College of Medicine - Phoenix, University of Arizona, Phoenix, AZ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8331B4">
        <w:rPr>
          <w:rFonts w:ascii="Times New Roman" w:hAnsi="Times New Roman" w:cs="Times New Roman"/>
          <w:sz w:val="24"/>
          <w:szCs w:val="24"/>
        </w:rPr>
        <w:t xml:space="preserve">; </w:t>
      </w:r>
      <w:r w:rsidRPr="00535F6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331B4">
        <w:rPr>
          <w:rFonts w:ascii="Times New Roman" w:hAnsi="Times New Roman" w:cs="Times New Roman"/>
          <w:sz w:val="24"/>
          <w:szCs w:val="24"/>
        </w:rPr>
        <w:t xml:space="preserve"> Department of Life Sciences, University of Bath, Bath</w:t>
      </w:r>
      <w:r>
        <w:rPr>
          <w:rFonts w:ascii="Times New Roman" w:hAnsi="Times New Roman" w:cs="Times New Roman"/>
          <w:sz w:val="24"/>
          <w:szCs w:val="24"/>
        </w:rPr>
        <w:t>, UK</w:t>
      </w:r>
      <w:r w:rsidRPr="008331B4">
        <w:rPr>
          <w:rFonts w:ascii="Times New Roman" w:hAnsi="Times New Roman" w:cs="Times New Roman"/>
          <w:sz w:val="24"/>
          <w:szCs w:val="24"/>
        </w:rPr>
        <w:t xml:space="preserve">; </w:t>
      </w:r>
      <w:r w:rsidRPr="00AB59E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331B4">
        <w:rPr>
          <w:rFonts w:ascii="Times New Roman" w:hAnsi="Times New Roman" w:cs="Times New Roman"/>
          <w:sz w:val="24"/>
          <w:szCs w:val="24"/>
        </w:rPr>
        <w:t xml:space="preserve"> Department of Basic Medical Sciences, College of Medicine – Phoenix, University of Arizona, AZ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8331B4">
        <w:rPr>
          <w:rFonts w:ascii="Times New Roman" w:hAnsi="Times New Roman" w:cs="Times New Roman"/>
          <w:sz w:val="24"/>
          <w:szCs w:val="24"/>
        </w:rPr>
        <w:t xml:space="preserve">; </w:t>
      </w:r>
      <w:r w:rsidRPr="00AB59E0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8331B4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niversity of </w:t>
      </w:r>
      <w:r w:rsidRPr="008331B4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rizona</w:t>
      </w:r>
      <w:r w:rsidRPr="008331B4">
        <w:rPr>
          <w:rFonts w:ascii="Times New Roman" w:hAnsi="Times New Roman" w:cs="Times New Roman"/>
          <w:sz w:val="24"/>
          <w:szCs w:val="24"/>
        </w:rPr>
        <w:t xml:space="preserve"> Cancer Center, Tucson, AZ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8331B4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59E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331B4">
        <w:rPr>
          <w:rFonts w:ascii="Times New Roman" w:hAnsi="Times New Roman" w:cs="Times New Roman"/>
          <w:sz w:val="24"/>
          <w:szCs w:val="24"/>
        </w:rPr>
        <w:t xml:space="preserve"> Department of Epidemiology and Biostatistics, Mel and Enid Zuckerman College of Public Health, University of Arizona, AZ</w:t>
      </w:r>
      <w:r>
        <w:rPr>
          <w:rFonts w:ascii="Times New Roman" w:hAnsi="Times New Roman" w:cs="Times New Roman"/>
          <w:sz w:val="24"/>
          <w:szCs w:val="24"/>
        </w:rPr>
        <w:t xml:space="preserve">, USA; </w:t>
      </w:r>
      <w:r w:rsidRPr="00AB59E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331B4">
        <w:rPr>
          <w:rFonts w:ascii="Times New Roman" w:hAnsi="Times New Roman" w:cs="Times New Roman"/>
          <w:sz w:val="24"/>
          <w:szCs w:val="24"/>
        </w:rPr>
        <w:t xml:space="preserve"> Division of Gynecologic Oncology, Department of Obstetrics and Gynecology, David Geffen School of Medicine at U</w:t>
      </w:r>
      <w:r>
        <w:rPr>
          <w:rFonts w:ascii="Times New Roman" w:hAnsi="Times New Roman" w:cs="Times New Roman"/>
          <w:sz w:val="24"/>
          <w:szCs w:val="24"/>
        </w:rPr>
        <w:t xml:space="preserve">niversity of </w:t>
      </w:r>
      <w:r w:rsidRPr="008331B4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alifornia </w:t>
      </w:r>
      <w:r w:rsidRPr="008331B4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os </w:t>
      </w:r>
      <w:r w:rsidRPr="008331B4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geles</w:t>
      </w:r>
      <w:r w:rsidRPr="008331B4">
        <w:rPr>
          <w:rFonts w:ascii="Times New Roman" w:hAnsi="Times New Roman" w:cs="Times New Roman"/>
          <w:sz w:val="24"/>
          <w:szCs w:val="24"/>
        </w:rPr>
        <w:t>, Los Angeles, CA</w:t>
      </w:r>
      <w:r>
        <w:rPr>
          <w:rFonts w:ascii="Times New Roman" w:hAnsi="Times New Roman" w:cs="Times New Roman"/>
          <w:sz w:val="24"/>
          <w:szCs w:val="24"/>
        </w:rPr>
        <w:t>, USA</w:t>
      </w:r>
    </w:p>
    <w:p w14:paraId="38EFA155" w14:textId="77777777" w:rsidR="0008074A" w:rsidRDefault="0008074A" w:rsidP="000807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0D0FF8" w14:textId="77777777" w:rsidR="0008074A" w:rsidRPr="00AB59E0" w:rsidRDefault="0008074A" w:rsidP="000807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AB59E0">
        <w:rPr>
          <w:rFonts w:ascii="Times New Roman" w:hAnsi="Times New Roman" w:cs="Times New Roman"/>
          <w:sz w:val="24"/>
          <w:szCs w:val="24"/>
        </w:rPr>
        <w:t xml:space="preserve">Correspondence: </w:t>
      </w:r>
      <w:hyperlink r:id="rId4" w:history="1">
        <w:r w:rsidRPr="00AB59E0">
          <w:rPr>
            <w:rStyle w:val="Hyperlink"/>
            <w:rFonts w:ascii="Times New Roman" w:hAnsi="Times New Roman" w:cs="Times New Roman"/>
            <w:sz w:val="24"/>
            <w:szCs w:val="24"/>
          </w:rPr>
          <w:t>mherbst1@arizona.edu</w:t>
        </w:r>
      </w:hyperlink>
    </w:p>
    <w:p w14:paraId="0CF02EB3" w14:textId="7C2A91FB" w:rsidR="0008074A" w:rsidRDefault="0008074A"/>
    <w:tbl>
      <w:tblPr>
        <w:tblpPr w:leftFromText="180" w:rightFromText="180" w:horzAnchor="page" w:tblpX="1" w:tblpY="-1440"/>
        <w:tblW w:w="12360" w:type="dxa"/>
        <w:tblLook w:val="04A0" w:firstRow="1" w:lastRow="0" w:firstColumn="1" w:lastColumn="0" w:noHBand="0" w:noVBand="1"/>
      </w:tblPr>
      <w:tblGrid>
        <w:gridCol w:w="2296"/>
        <w:gridCol w:w="1351"/>
        <w:gridCol w:w="1420"/>
        <w:gridCol w:w="1540"/>
        <w:gridCol w:w="1480"/>
        <w:gridCol w:w="1521"/>
        <w:gridCol w:w="945"/>
        <w:gridCol w:w="787"/>
        <w:gridCol w:w="1020"/>
      </w:tblGrid>
      <w:tr w:rsidR="004D5B2B" w:rsidRPr="004D5B2B" w14:paraId="30FE2329" w14:textId="77777777" w:rsidTr="004D5B2B">
        <w:trPr>
          <w:trHeight w:val="255"/>
        </w:trPr>
        <w:tc>
          <w:tcPr>
            <w:tcW w:w="123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9BBA" w14:textId="336FB768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Table 1. 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demographics and characteristics. Patient demographics and characteristics are separated based on disease groups: All 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92), Benign conditions 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08), endometrial hyperplasia 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8</w:t>
            </w:r>
            <w:proofErr w:type="gramStart"/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,</w:t>
            </w:r>
            <w:proofErr w:type="gramEnd"/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ade 1/2 EEC 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53), and other EC types 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=13). 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alues were calculated using the Kruskal-Wallis test for continuous variables and Fisher’s exact for categorical variables. Bonferroni's correction was applied if the overall difference was significant (p&lt;0.05). Abbreviations: body mass index (BMI), endometrial cancer (EC), endometrial endometrioid carcinoma (EEC), general educational development (GED), medical history (hx), polycystic ovary syndrome (PCOS), standard deviation (SD). Groups: (1) benign conditions, (2) endometrial hyperplasia, (3) 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e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/2 </w:t>
            </w:r>
            <w:r w:rsidR="005514F5"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C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(4) other EMC subtypes.</w:t>
            </w:r>
          </w:p>
        </w:tc>
      </w:tr>
      <w:tr w:rsidR="004D5B2B" w:rsidRPr="004D5B2B" w14:paraId="3894F3CE" w14:textId="77777777" w:rsidTr="004D5B2B">
        <w:trPr>
          <w:trHeight w:val="510"/>
        </w:trPr>
        <w:tc>
          <w:tcPr>
            <w:tcW w:w="22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097A7A6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7574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C460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nign condition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7C23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ometrial hyperplasia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307AF" w14:textId="7E44CE21" w:rsidR="004D5B2B" w:rsidRPr="004D5B2B" w:rsidRDefault="005514F5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="004D5B2B"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d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/2</w:t>
            </w:r>
            <w:r w:rsidR="004D5B2B"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EEC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A8B8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ther EC subtypes </w:t>
            </w:r>
          </w:p>
        </w:tc>
        <w:tc>
          <w:tcPr>
            <w:tcW w:w="275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907BAC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4D5B2B" w:rsidRPr="004D5B2B" w14:paraId="677C6977" w14:textId="77777777" w:rsidTr="004D5B2B">
        <w:trPr>
          <w:trHeight w:val="255"/>
        </w:trPr>
        <w:tc>
          <w:tcPr>
            <w:tcW w:w="2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59F064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67FBE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9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37A30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0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75789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8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A106A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53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89634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B170A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B3ABD4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ired</w:t>
            </w:r>
          </w:p>
        </w:tc>
      </w:tr>
      <w:tr w:rsidR="004D5B2B" w:rsidRPr="004D5B2B" w14:paraId="6FA8E178" w14:textId="77777777" w:rsidTr="004D5B2B">
        <w:trPr>
          <w:trHeight w:val="510"/>
        </w:trPr>
        <w:tc>
          <w:tcPr>
            <w:tcW w:w="22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AE6F32B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(mean (SD))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92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B728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02 (12.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601A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55 (10.0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9741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11 (13.3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7D18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73 (11.8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DF7F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77 (8.0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F9DD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7556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 vs. (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3A2C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4D5B2B" w:rsidRPr="004D5B2B" w14:paraId="54224D11" w14:textId="77777777" w:rsidTr="004D5B2B">
        <w:trPr>
          <w:trHeight w:val="300"/>
        </w:trPr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DE9A60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D5305D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AD3150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496F28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01A3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5D9537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32585D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4CB8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 vs.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057B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D5B2B" w:rsidRPr="004D5B2B" w14:paraId="2087824E" w14:textId="77777777" w:rsidTr="004D5B2B">
        <w:trPr>
          <w:trHeight w:val="285"/>
        </w:trPr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F35E7E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7CCF09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1F35C9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5F0543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599961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5E075D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4D4E8F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CB7A4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 vs. (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1E9D5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D5B2B" w:rsidRPr="004D5B2B" w14:paraId="6941D7E0" w14:textId="77777777" w:rsidTr="004D5B2B">
        <w:trPr>
          <w:trHeight w:val="81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EA070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190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7DA1B6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B17F5C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6FC7C3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4F476D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73F44B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6FB6F8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CAF3C8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1F6EF29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7CCA4772" w14:textId="77777777" w:rsidTr="004D5B2B">
        <w:trPr>
          <w:trHeight w:val="88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3A05E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/Caucasia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2BF08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 (74.7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B6E4E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 (72.9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78297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88.8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DA9E6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71.1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FAD04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84.6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14C98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83E71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 vs.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044DC7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4D5B2B" w:rsidRPr="004D5B2B" w14:paraId="659070F5" w14:textId="77777777" w:rsidTr="004D5B2B">
        <w:trPr>
          <w:trHeight w:val="111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3E389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Indian/Alaska Nativ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DCFA2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7.8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76707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4.6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C5FA4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.5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1E1B6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5.3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0D1F9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6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80FAE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25779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16973E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55CE5342" w14:textId="77777777" w:rsidTr="004D5B2B">
        <w:trPr>
          <w:trHeight w:val="73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A537F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/African America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722FF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6.3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A5ED5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0.2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8E222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C20BF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9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51C0A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76EF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483C4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23DBED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5D8FEA46" w14:textId="77777777" w:rsidTr="004D5B2B">
        <w:trPr>
          <w:trHeight w:val="42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CE410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/Multi-racia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A638E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4.7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E15F1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6.5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08D9B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95AA8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.9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BB135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E0FF5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AF87A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0F54CC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63C1390F" w14:textId="77777777" w:rsidTr="004D5B2B">
        <w:trPr>
          <w:trHeight w:val="82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B7A29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/Far East/</w:t>
            </w:r>
            <w:proofErr w:type="gramStart"/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East</w:t>
            </w:r>
            <w:proofErr w:type="gram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2A706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.1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27F76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.7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4B73F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AD08D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)0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3859A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D4FF3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4FB1C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5630B9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100F2489" w14:textId="77777777" w:rsidTr="004D5B2B">
        <w:trPr>
          <w:trHeight w:val="43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6E90B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/India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16F06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5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10D1F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 (</w:t>
            </w:r>
            <w:proofErr w:type="gramEnd"/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52EB6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.5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1ED5D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FE951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AB449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74150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C5766C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7F64CEC7" w14:textId="77777777" w:rsidTr="004D5B2B">
        <w:trPr>
          <w:trHeight w:val="93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94462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ive Hawaiian/Pacific Islande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C1285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5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344E3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A8926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065DB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9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4590D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D268C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09E6D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FE8C1E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7DDA7AF1" w14:textId="77777777" w:rsidTr="004D5B2B">
        <w:trPr>
          <w:trHeight w:val="106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DAA24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dle Eastern/North Africa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551F0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5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94950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270C6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14C9B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8ACDE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6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0972F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BCD4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04F50C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2E96E8D3" w14:textId="77777777" w:rsidTr="004D5B2B">
        <w:trPr>
          <w:trHeight w:val="30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AB668A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pecified/other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7898F1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.6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42CF0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.8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0D147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1D5DEC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.77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D1880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5C9D3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07CF3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A596C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26A0E2A1" w14:textId="77777777" w:rsidTr="004D5B2B">
        <w:trPr>
          <w:trHeight w:val="900"/>
        </w:trPr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EC2E3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thnicity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91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376F4F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B5F275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23344A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99E728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45AF23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5CC81A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7566FC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6FCADB6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56F8AAB2" w14:textId="77777777" w:rsidTr="004D5B2B">
        <w:trPr>
          <w:trHeight w:val="63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30738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D8A2D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 (73.8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EB23F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70.3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CF6DC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77.7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B279B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78.8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F3BA2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76.9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38E97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626E9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63AC08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7FA1037A" w14:textId="77777777" w:rsidTr="004D5B2B">
        <w:trPr>
          <w:trHeight w:val="72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B95C96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ispanic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E21ABE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26.1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CCB91D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29.6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A7647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2.2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8C5DDE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21.15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DEDB5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3.0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92166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071B61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649B2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6D79A674" w14:textId="77777777" w:rsidTr="004D5B2B">
        <w:trPr>
          <w:trHeight w:val="94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F5721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I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92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8E77E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9B073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701C6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FE4C0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B83DC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26D7D5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32C671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7F3C281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4F386EC6" w14:textId="77777777" w:rsidTr="004D5B2B">
        <w:trPr>
          <w:trHeight w:val="75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396F1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F27D7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15.3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C4C11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21.3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31187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83E65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7.5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288D7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5.3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803B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37C7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 vs. (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0BAEA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D5B2B" w:rsidRPr="004D5B2B" w14:paraId="45797D64" w14:textId="77777777" w:rsidTr="004D5B2B">
        <w:trPr>
          <w:trHeight w:val="85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E728D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7D762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24.3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2A4B0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35.1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8C058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.5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BC232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1.3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9D10E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5.3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9DDB7D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A0A0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 vs.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5F6A2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D5B2B" w:rsidRPr="004D5B2B" w14:paraId="0D16B922" w14:textId="77777777" w:rsidTr="004D5B2B">
        <w:trPr>
          <w:trHeight w:val="81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C49F5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3E13A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15.6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8574E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17.5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E22CA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1.1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D752F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1.3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95A65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3.0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1B39AF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0E5D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FF095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65BACFB9" w14:textId="77777777" w:rsidTr="004D5B2B">
        <w:trPr>
          <w:trHeight w:val="78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C9155C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454A3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 (44.7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3E29A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25.9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D0D28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83.3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2A077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69.8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6D72C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46.15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D9944F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1B8E3D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2C9772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1F7853F3" w14:textId="77777777" w:rsidTr="004D5B2B">
        <w:trPr>
          <w:trHeight w:val="510"/>
        </w:trPr>
        <w:tc>
          <w:tcPr>
            <w:tcW w:w="22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ABFC7D8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I (mean (SD))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92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6288E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76(10.16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2BD5A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63 (7.54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B0FEB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49 (7.45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28035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29 (11.07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1563D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22 (12.76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5232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1568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 vs. (2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1FD1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D5B2B" w:rsidRPr="004D5B2B" w14:paraId="4457E497" w14:textId="77777777" w:rsidTr="004D5B2B">
        <w:trPr>
          <w:trHeight w:val="330"/>
        </w:trPr>
        <w:tc>
          <w:tcPr>
            <w:tcW w:w="2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3941E7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A236B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194D9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C173A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7F1F3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DE693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780939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6B52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 vs.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60BDA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D5B2B" w:rsidRPr="004D5B2B" w14:paraId="7A31E423" w14:textId="77777777" w:rsidTr="004D5B2B">
        <w:trPr>
          <w:trHeight w:val="285"/>
        </w:trPr>
        <w:tc>
          <w:tcPr>
            <w:tcW w:w="2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E94E8B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377149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A5DECD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5434A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757D4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5401F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DCD753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3D362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) vs. (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53A6C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4D5B2B" w:rsidRPr="004D5B2B" w14:paraId="2B2E82D7" w14:textId="77777777" w:rsidTr="004D5B2B">
        <w:trPr>
          <w:trHeight w:val="94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A11F1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nopause status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90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5F34E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7C458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84F35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77FE2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5E558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039500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77F7FE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D71A0B2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18323890" w14:textId="77777777" w:rsidTr="004D5B2B">
        <w:trPr>
          <w:trHeight w:val="37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E3218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menopausal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B4A13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 (56.8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99239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 (82.4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F7B15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3.3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5C6EF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23.5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19D17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6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5DD5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8DF9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 vs. (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5A7C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D5B2B" w:rsidRPr="004D5B2B" w14:paraId="22587347" w14:textId="77777777" w:rsidTr="004D5B2B">
        <w:trPr>
          <w:trHeight w:val="37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0B9CA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menopausa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D44D2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 (43.1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A1AC8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17.5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64E0E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66.6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14F5A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76.4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20EB8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92.3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F93892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C034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 vs.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72E4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D5B2B" w:rsidRPr="004D5B2B" w14:paraId="626CF2CA" w14:textId="77777777" w:rsidTr="004D5B2B">
        <w:trPr>
          <w:trHeight w:val="375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64B37D2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A942A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E6E4EC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D0903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43A689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FCB99C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D6A20F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13F99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 vs. (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AA4B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D5B2B" w:rsidRPr="004D5B2B" w14:paraId="1A21A7B2" w14:textId="77777777" w:rsidTr="004D5B2B">
        <w:trPr>
          <w:trHeight w:val="66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B1D15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ucation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 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75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875F1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587CA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B2F77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CBB60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129CF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1D27D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8D669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3A4F39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3C6E0DB7" w14:textId="77777777" w:rsidTr="004D5B2B">
        <w:trPr>
          <w:trHeight w:val="60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B2837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B2839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(5.7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6E5DB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.8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0E21F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4.2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3A4E4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8.8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D91D0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9.0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3B9AB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AA498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AD36FA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5EAA15E3" w14:textId="77777777" w:rsidTr="004D5B2B">
        <w:trPr>
          <w:trHeight w:val="66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0EEFC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school diploma or GE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AD1AA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21.7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E4621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19.0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93FC0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42.8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37585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22.2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45520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8.1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69C95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5ECC4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4D085C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4CE8B246" w14:textId="77777777" w:rsidTr="004D5B2B">
        <w:trPr>
          <w:trHeight w:val="67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68E71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634AE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24.0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3CA50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22.8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93F11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8.5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94A6E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26.6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D45B9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8.1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CB729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F7316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42EA7D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67FA64FF" w14:textId="77777777" w:rsidTr="004D5B2B">
        <w:trPr>
          <w:trHeight w:val="67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C0DDC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ociation degree or technical certifica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7C700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20.0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E1FAA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20.9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5ACC0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51710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20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69B62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7.2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7E51E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1A0E3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5A076C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01C66C35" w14:textId="77777777" w:rsidTr="004D5B2B">
        <w:trPr>
          <w:trHeight w:val="94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17244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helor’s degre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89563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17.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BC9E8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20.9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1B274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BF383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1.1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DBA8B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7.2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E514B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591B0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B6DE3B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3529635A" w14:textId="77777777" w:rsidTr="004D5B2B">
        <w:trPr>
          <w:trHeight w:val="795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31D69E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aster’s/doctor’s degre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03291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11.4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4B4E7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13.3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0DE44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1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AFA4DD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1.11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89A5E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EAE2C2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E034C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5565A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6E7A2D84" w14:textId="77777777" w:rsidTr="004D5B2B">
        <w:trPr>
          <w:trHeight w:val="106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54991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ome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 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68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73F94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2FA63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092C8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FE241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BA5EB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16C3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0BDD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EEB3F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6D5E3474" w14:textId="77777777" w:rsidTr="004D5B2B">
        <w:trPr>
          <w:trHeight w:val="48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122A7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,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0B4AB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4.6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3D42F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.0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3ECF5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A49BE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1.36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FF188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D0B3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4602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 vs.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A698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4D5B2B" w:rsidRPr="004D5B2B" w14:paraId="5E60660D" w14:textId="77777777" w:rsidTr="004D5B2B">
        <w:trPr>
          <w:trHeight w:val="37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F47FE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000-25,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49ACD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14.9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79B96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0.1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CBA9A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42.8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38F6D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5.9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634BC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7.2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F2D2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3B71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3AE3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766AA819" w14:textId="77777777" w:rsidTr="004D5B2B">
        <w:trPr>
          <w:trHeight w:val="72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7DF5C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,000-50,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808FB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22.4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15F0F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13.1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C90D6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1.4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13915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36.36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BB928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6.3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1B37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EB55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EE38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15D4768A" w14:textId="77777777" w:rsidTr="004D5B2B">
        <w:trPr>
          <w:trHeight w:val="70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FB7EC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,000-75,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FFC7D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18.3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A2DE6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23.2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3BA22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4.2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C9D3D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3.6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CFE49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9.0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19C1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E2EB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6409B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37A51FD4" w14:textId="77777777" w:rsidTr="004D5B2B">
        <w:trPr>
          <w:trHeight w:val="91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43832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,000-100,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7C822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10.3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99B72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5.1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1555B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86774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2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9A5C9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9.0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00F5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92C5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6ADC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1FE81B7B" w14:textId="77777777" w:rsidTr="004D5B2B">
        <w:trPr>
          <w:trHeight w:val="85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2E9DF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0,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92F26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18.3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69D32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24.2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D5429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67D3F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6.8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3BD7B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8.1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0572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C902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2A38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001C2A5A" w14:textId="77777777" w:rsidTr="004D5B2B">
        <w:trPr>
          <w:trHeight w:val="615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730252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’t know/refused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2CC5F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10.3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B2E40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1.1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6E2B7D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1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B357A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3.64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372D8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DAC89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4F4C4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2F56A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21C3D45E" w14:textId="77777777" w:rsidTr="004D5B2B">
        <w:trPr>
          <w:trHeight w:val="93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15E77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ital status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 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91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E1D5A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CEF29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3C584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14619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F0624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F70CC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B1A64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244BAE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16D925F3" w14:textId="77777777" w:rsidTr="004D5B2B">
        <w:trPr>
          <w:trHeight w:val="105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6CB73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/divorced/ widowe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A7FF8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 (44.5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0398F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37.9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10264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44.4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9956D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57.6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A6842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46.1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2794A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7F442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C676D4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5A75EFC9" w14:textId="77777777" w:rsidTr="004D5B2B">
        <w:trPr>
          <w:trHeight w:val="28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1A23D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09B22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(50.2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04AAF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 (55.5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20421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44.4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943D3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40.3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FCDB3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53.8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72B95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3C980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DA0BCC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0B737056" w14:textId="77777777" w:rsidTr="004D5B2B">
        <w:trPr>
          <w:trHeight w:val="30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CCA48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abitatin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692B4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.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AF58F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4.6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F5628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.5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D1007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0B12D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DEC50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389DC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D0A33D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70DF823F" w14:textId="77777777" w:rsidTr="004D5B2B">
        <w:trPr>
          <w:trHeight w:val="345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A953C1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FEFC0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.0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16E45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1.8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E41E07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.56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4D752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54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693071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830B1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4D598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6F962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1A3F2F03" w14:textId="77777777" w:rsidTr="004D5B2B">
        <w:trPr>
          <w:trHeight w:val="103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49A4E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ual orientation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 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71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F0801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6E154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33C78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7A1B1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6E697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D1F7B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1810F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94F175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2F387E55" w14:textId="77777777" w:rsidTr="004D5B2B">
        <w:trPr>
          <w:trHeight w:val="76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B47BB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terosexua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FB88E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 (95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BFFA0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 (93.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E8D9C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10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F6A5D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10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44218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10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C8549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624FC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79AF86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1617BB71" w14:textId="77777777" w:rsidTr="004D5B2B">
        <w:trPr>
          <w:trHeight w:val="33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34079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sexua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DD214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.1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52409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83AEC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D3DEC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17639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559BF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4DE87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0DCEA5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365B9623" w14:textId="77777777" w:rsidTr="004D5B2B">
        <w:trPr>
          <w:trHeight w:val="405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7EA6BC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osexual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CF351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.9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3589E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.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F9349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64845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35C98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C805A2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0EEFB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0F3B1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204C6E21" w14:textId="77777777" w:rsidTr="004D5B2B">
        <w:trPr>
          <w:trHeight w:val="94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B9BF2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mployment status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 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7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BA8DF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E460A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5C6AB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76C0F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D6102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35D5F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E8167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7455B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078BB5C6" w14:textId="77777777" w:rsidTr="004D5B2B">
        <w:trPr>
          <w:trHeight w:val="69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9B910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mploye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AD62D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(57.4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B4DB1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 (72.8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46FD0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5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656A9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31.1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B7823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3.3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0B63F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657A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 vs.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5DEE4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D5B2B" w:rsidRPr="004D5B2B" w14:paraId="10C5D533" w14:textId="77777777" w:rsidTr="004D5B2B">
        <w:trPr>
          <w:trHeight w:val="375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C93071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employed 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542BC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 (42.53)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204B2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27.1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EF290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50.0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05A49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68.89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87434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66.67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2C537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8A7B7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 vs. (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FFE9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4D5B2B" w:rsidRPr="004D5B2B" w14:paraId="4757878A" w14:textId="77777777" w:rsidTr="004D5B2B">
        <w:trPr>
          <w:trHeight w:val="99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090B4CF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aceptive use in past 6 months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75344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361C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AB154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5BA2D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83542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40E0B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F8D5C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12EB16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5C1A66CA" w14:textId="77777777" w:rsidTr="004D5B2B">
        <w:trPr>
          <w:trHeight w:val="90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7A6E8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th control pill 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2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CAC9B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A9CE4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5BF86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55432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FD66A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575BA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63C06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0D8113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6D98576B" w14:textId="77777777" w:rsidTr="004D5B2B">
        <w:trPr>
          <w:trHeight w:val="78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64977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D649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1.8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2A147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16.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60A20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34BD3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9.3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4C86B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D8946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C2651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BAC572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69A2004E" w14:textId="77777777" w:rsidTr="004D5B2B">
        <w:trPr>
          <w:trHeight w:val="96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EA56D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FCFC5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 (88.1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68B8B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84.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82558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0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175C0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90.6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335A4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10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1B43C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0468B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532D1A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0B40B553" w14:textId="77777777" w:rsidTr="004D5B2B">
        <w:trPr>
          <w:trHeight w:val="55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2AE38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o-Provera® 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7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1253D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26389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56C80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43E0E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18A2A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2520E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6D4E1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45A677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72F58550" w14:textId="77777777" w:rsidTr="004D5B2B">
        <w:trPr>
          <w:trHeight w:val="31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8EA3F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BF5C7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4AF21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35F9F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C2D5D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91740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1D778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8046D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52AB88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43B3B941" w14:textId="77777777" w:rsidTr="004D5B2B">
        <w:trPr>
          <w:trHeight w:val="51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85485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9F5DB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 (98.6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A0DF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 (100.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55AAB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10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8247E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00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0D4F9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8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B2680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4DEC7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076AC1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27964F7B" w14:textId="77777777" w:rsidTr="004D5B2B">
        <w:trPr>
          <w:trHeight w:val="42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6CB7A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gard® 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6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48F17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65576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D5C73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48F59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03069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217DA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DDD6C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38605B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1ECB8DAF" w14:textId="77777777" w:rsidTr="004D5B2B">
        <w:trPr>
          <w:trHeight w:val="25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3E591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3ADB3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.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F9C52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5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0C09C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E111F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1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7BA47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618B1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213EE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878010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370D438F" w14:textId="77777777" w:rsidTr="004D5B2B">
        <w:trPr>
          <w:trHeight w:val="73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731E5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11BDF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2 (96.8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B160C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97.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DBB8E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0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50FEE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92.86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5002B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0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84162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534F9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621BAE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2656D755" w14:textId="77777777" w:rsidTr="004D5B2B">
        <w:trPr>
          <w:trHeight w:val="64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58B89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mone IUD 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68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26BE4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5F0D9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98A17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7601C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2F231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60C25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0CD09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1ABC95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225C88A5" w14:textId="77777777" w:rsidTr="004D5B2B">
        <w:trPr>
          <w:trHeight w:val="37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FA67A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F284E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4.7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E1E2B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20.4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C475C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E73C9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0B686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B04C0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624E0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0589BC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26DC5067" w14:textId="77777777" w:rsidTr="004D5B2B">
        <w:trPr>
          <w:trHeight w:val="855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F2DEA2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53CBA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85.2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B7FD7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78.5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C8287A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00.0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9A127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100.00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C2428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80.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8022B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BFC9B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AAADD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4991154D" w14:textId="77777777" w:rsidTr="004D5B2B">
        <w:trPr>
          <w:trHeight w:val="93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533F1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e of contraceptives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A68B0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315E2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F584F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FBA5B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10519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6E2FA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0E517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B58D28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43A71A16" w14:textId="77777777" w:rsidTr="004D5B2B">
        <w:trPr>
          <w:trHeight w:val="54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B14D8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monal 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38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8B959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F568C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C1DF0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96F5A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59D74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4F56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66F06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22229B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3A917259" w14:textId="77777777" w:rsidTr="004D5B2B">
        <w:trPr>
          <w:trHeight w:val="72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09834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FBF76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26.0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4F15A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32.1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FE0BA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11955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4.7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9A900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45.4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3640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726A4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) vs. (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B6486B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4D5B2B" w:rsidRPr="004D5B2B" w14:paraId="031FCFBA" w14:textId="77777777" w:rsidTr="004D5B2B">
        <w:trPr>
          <w:trHeight w:val="78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CA5EF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6A75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 (73.9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DF065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67.9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02AE2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10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E05F7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85.2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BA584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54.5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8862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9FB6D9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368882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249D3910" w14:textId="77777777" w:rsidTr="004D5B2B">
        <w:trPr>
          <w:trHeight w:val="25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0C6A4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818AF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BE4E8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D653A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2F3C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5EB3D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53E7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9C6B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4A8A3B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6626CADF" w14:textId="77777777" w:rsidTr="004D5B2B">
        <w:trPr>
          <w:trHeight w:val="69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2DA47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on-hormonal 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6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9CA9D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2D557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35337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051A2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C9188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F663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0032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46909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3F14DC26" w14:textId="77777777" w:rsidTr="004D5B2B">
        <w:trPr>
          <w:trHeight w:val="25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1C62B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5C54C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.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2E665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5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18C2B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F1C4C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1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172D9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D844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9548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FC1DE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3509C264" w14:textId="77777777" w:rsidTr="004D5B2B">
        <w:trPr>
          <w:trHeight w:val="735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4E697C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317F0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96.8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E4211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97.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4D6438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00.0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E85EA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92.86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847F7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00.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19EA2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393E7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1E936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02AC79AC" w14:textId="77777777" w:rsidTr="004D5B2B">
        <w:trPr>
          <w:trHeight w:val="96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3465A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rgical contraception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 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00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5EC43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9B0DF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7359E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4BD98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E5640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3AC1F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30431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A8B078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38E572CB" w14:textId="77777777" w:rsidTr="004D5B2B">
        <w:trPr>
          <w:trHeight w:val="76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474BB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al liga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BEFB1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40.0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B33A9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40.9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DC2E5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7.5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E9A36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41.6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2DA4C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17D07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A470F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F8DAAF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789C5381" w14:textId="77777777" w:rsidTr="004D5B2B">
        <w:trPr>
          <w:trHeight w:val="43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1B49B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sure®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2A768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.0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10DE5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8.2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2DD71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A25FE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452DC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F917F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19F45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2BF869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3CC51DB7" w14:textId="77777777" w:rsidTr="004D5B2B">
        <w:trPr>
          <w:trHeight w:val="66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C8296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h ovaries remove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6A7EB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1.0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8D3F7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6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C8055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82411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07B85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37C92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2CDE9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B63551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689A04FB" w14:textId="77777777" w:rsidTr="004D5B2B">
        <w:trPr>
          <w:trHeight w:val="69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1C9B2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s and ovaries remove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73B82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.0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6CD88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.2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BBB8D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2.5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AFDFD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2BD22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29730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2F16C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A8AC44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1A3AC277" w14:textId="77777777" w:rsidTr="004D5B2B">
        <w:trPr>
          <w:trHeight w:val="27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BDFBCE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71F9E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51.0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8C2A3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61.2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3D6FE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50.0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F9DF0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58.33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4EE1D1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80.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DE8D0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D58D6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9D866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701B82E7" w14:textId="77777777" w:rsidTr="004D5B2B">
        <w:trPr>
          <w:trHeight w:val="121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311EA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rmone replacement therapy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3312C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245CA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C4A4C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B1F74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25073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5252C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FC7D9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22B8E2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1AC4989E" w14:textId="77777777" w:rsidTr="004D5B2B">
        <w:trPr>
          <w:trHeight w:val="123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9B8B9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mone receptor modulator, agonist or antagonist 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6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0851F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FD007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C673F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1B966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24BE8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6D28F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8722B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0BAA2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7830C9DE" w14:textId="77777777" w:rsidTr="004D5B2B">
        <w:trPr>
          <w:trHeight w:val="25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FAEFB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8894E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.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C4FA8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5.1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CABAD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6FC39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AF7C1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38E22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4839C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1DC36D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3A5B605F" w14:textId="77777777" w:rsidTr="004D5B2B">
        <w:trPr>
          <w:trHeight w:val="36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D3BD8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AD912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96.8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A579A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94.8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8E44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0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99F46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100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42A66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0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F6AF1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A7A78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5D292E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5528561C" w14:textId="77777777" w:rsidTr="004D5B2B">
        <w:trPr>
          <w:trHeight w:val="151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CE0EB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mone treatment (estrogen, estrogen/progesterone) 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80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9D915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DE1ED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50C15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1708A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B36A8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0B571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18420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0AAD7D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748B5673" w14:textId="77777777" w:rsidTr="004D5B2B">
        <w:trPr>
          <w:trHeight w:val="28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C50AF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2FFB4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5 (18.7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C6B08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20.4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6DE7B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5ECFF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1.1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5DF07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42.8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DE804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EC4AC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1FEBC5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18999CD4" w14:textId="77777777" w:rsidTr="004D5B2B">
        <w:trPr>
          <w:trHeight w:val="825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80709E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6D142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 (81.25)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ABAD5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79.5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26601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00.0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94118A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88.89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15B0D9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57.14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2534A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6263A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95F9B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52D3DDDC" w14:textId="77777777" w:rsidTr="004D5B2B">
        <w:trPr>
          <w:trHeight w:val="73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8221F18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ity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 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91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0FD0C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C871A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BDD37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66390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A5746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6EED6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976B5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1FE461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7E619E44" w14:textId="77777777" w:rsidTr="004D5B2B">
        <w:trPr>
          <w:trHeight w:val="61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32447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C38C1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23.0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E20F1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20.5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69E32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2.2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3C74C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28.3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5820A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3.0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E968E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6A55A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A64216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1318FAD5" w14:textId="77777777" w:rsidTr="004D5B2B">
        <w:trPr>
          <w:trHeight w:val="37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1859A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6F11D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12.5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0BC44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8.4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76264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2.2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A7FC2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5.0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81A6D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3.0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EA0F7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606EF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F8D198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016D4A86" w14:textId="77777777" w:rsidTr="004D5B2B">
        <w:trPr>
          <w:trHeight w:val="33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B6611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6765D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21.9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BB479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21.5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B56AA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38.8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CA695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8.8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38A14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5.3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90C74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39295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EF3937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03CA27C2" w14:textId="77777777" w:rsidTr="004D5B2B">
        <w:trPr>
          <w:trHeight w:val="34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0A7AE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BDB67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23.0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0E135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25.2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0943E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1.1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7ED77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24.5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1C2B2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5.3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B0188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A92CE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42CBFE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13BCFF37" w14:textId="77777777" w:rsidTr="004D5B2B">
        <w:trPr>
          <w:trHeight w:val="645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63EB1B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+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D3F5C6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19.3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C89CF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24.3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3B209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.56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5F72F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3.21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0CB551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3.0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38C0C8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EC9614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A67AA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6930F3AC" w14:textId="77777777" w:rsidTr="004D5B2B">
        <w:trPr>
          <w:trHeight w:val="97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79594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avy periods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 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50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523C3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DDB21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063CE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5C33C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3A3D1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4599B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76BA2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8F161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27196F56" w14:textId="77777777" w:rsidTr="004D5B2B">
        <w:trPr>
          <w:trHeight w:val="43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0FABC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9FAB5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6.0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7C95B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.3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88BCB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BD730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5.8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F2C19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FA775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1B74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 vs.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1C54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4D5B2B" w:rsidRPr="004D5B2B" w14:paraId="13F9F49D" w14:textId="77777777" w:rsidTr="004D5B2B">
        <w:trPr>
          <w:trHeight w:val="60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10179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32408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 (32.0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E205A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22.3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00DC7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5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16D5E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50.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184DB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4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694C2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C421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18F0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081B398B" w14:textId="77777777" w:rsidTr="004D5B2B">
        <w:trPr>
          <w:trHeight w:val="75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29ED6B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v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E861F8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 (62.0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74490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 (72.3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23246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50.0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3780F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44.12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5B7AF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40.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88490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65F3A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40EEE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314C7CC1" w14:textId="77777777" w:rsidTr="004D5B2B">
        <w:trPr>
          <w:trHeight w:val="87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B407F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uching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 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61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66080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4FB23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75ADF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A0CF5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3E8C2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9293D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3DC43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09D658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1BE2D394" w14:textId="77777777" w:rsidTr="004D5B2B">
        <w:trPr>
          <w:trHeight w:val="37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ABEFF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5E1B8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16.1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531F4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5.9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E4A03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1.4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E3569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6.2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7EAFF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312B8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60F9D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25CC44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1A5C2C39" w14:textId="77777777" w:rsidTr="004D5B2B">
        <w:trPr>
          <w:trHeight w:val="345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DB8AF0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6DFF8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 (83.8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F12F9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 (84.0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9BC9C3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78.57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C0A47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83.72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7270E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90.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630C1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D2A51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14570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51E25AF1" w14:textId="77777777" w:rsidTr="004D5B2B">
        <w:trPr>
          <w:trHeight w:val="102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D193769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lation and curettage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 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92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6F938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7BA0D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D57F0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76977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9E8AD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418B0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EC650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AA4D5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540709F2" w14:textId="77777777" w:rsidTr="004D5B2B">
        <w:trPr>
          <w:trHeight w:val="37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7A80A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86755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30.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4FEE5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17.5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7806E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38.8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ADB0B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47.1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60824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53.8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72503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CC5F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 vs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C483F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4D5B2B" w:rsidRPr="004D5B2B" w14:paraId="1F8FD84C" w14:textId="77777777" w:rsidTr="004D5B2B">
        <w:trPr>
          <w:trHeight w:val="36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156EBE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46431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 (69.7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488C1E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 (82.4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8411C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61.11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AC304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52.83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EC5EEC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46.15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6675C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C033B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 vs (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8C11B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4D5B2B" w:rsidRPr="004D5B2B" w14:paraId="310B13C3" w14:textId="77777777" w:rsidTr="004D5B2B">
        <w:trPr>
          <w:trHeight w:val="139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98E09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terine manipulator type used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 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85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7AD27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E958A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FBD43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08327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85EBA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F5F3C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53F49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9C017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70498ADE" w14:textId="77777777" w:rsidTr="004D5B2B">
        <w:trPr>
          <w:trHeight w:val="31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1FEC7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nisee</w:t>
            </w:r>
            <w:proofErr w:type="spellEnd"/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®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97D11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34.0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3D2D0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 (58.6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F659C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2.5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DF5CD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F9A8B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AD4E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6093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 vs. (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B78E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D5B2B" w:rsidRPr="004D5B2B" w14:paraId="0F2087A5" w14:textId="77777777" w:rsidTr="004D5B2B">
        <w:trPr>
          <w:trHeight w:val="51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15877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crocervicopexy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8BA3C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16B4E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26D0D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25C60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2AEE2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F58C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DF23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 vs.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1B74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D5B2B" w:rsidRPr="004D5B2B" w14:paraId="2BF26AF2" w14:textId="77777777" w:rsidTr="004D5B2B">
        <w:trPr>
          <w:trHeight w:val="66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0738B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ineator™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5D9AF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(41.6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0E351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29.8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16B06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5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7965F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67.9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49575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5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8C80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E6E1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 vs. (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22F0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D5B2B" w:rsidRPr="004D5B2B" w14:paraId="0DED691A" w14:textId="77777777" w:rsidTr="004D5B2B">
        <w:trPr>
          <w:trHeight w:val="31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D8C20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are</w:t>
            </w:r>
            <w:proofErr w:type="spellEnd"/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®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F562A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11.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D7190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4.8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E90D3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5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ADF79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3.2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01D3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41.67)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CC99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FDD6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) vs.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CE5E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4D5B2B" w:rsidRPr="004D5B2B" w14:paraId="2A573788" w14:textId="77777777" w:rsidTr="004D5B2B">
        <w:trPr>
          <w:trHeight w:val="39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5C02B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MI®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0A148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12.4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C24FE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5.7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7FB75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7.5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AA6D4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8.8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30599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8.3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9293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E90B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61F09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2E05E168" w14:textId="77777777" w:rsidTr="004D5B2B">
        <w:trPr>
          <w:trHeight w:val="405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FA271B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nge stick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BB3AB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5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C7196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9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2739E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E4009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F7A63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B0E53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559F1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C5B6E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55863BE6" w14:textId="77777777" w:rsidTr="004D5B2B">
        <w:trPr>
          <w:trHeight w:val="126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51C70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Chronic pelvic pain hx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 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55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40BD5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ADA05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ECA6E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CC14C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470CB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BF6ED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C2E4E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595E5F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1C3763B7" w14:textId="77777777" w:rsidTr="004D5B2B">
        <w:trPr>
          <w:trHeight w:val="30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4DB25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47E63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 (41.2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56D82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54.9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AEBDF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5.3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BA5AE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25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3D8C1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8.1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34D94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7F463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 vs.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2B671C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4D5B2B" w:rsidRPr="004D5B2B" w14:paraId="50148F42" w14:textId="77777777" w:rsidTr="004D5B2B">
        <w:trPr>
          <w:trHeight w:val="39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93275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11773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 (58.7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17421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45.0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5010C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84.6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A1603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75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F4EC6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81.8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1F18B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032B40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9EEDC6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2D40705E" w14:textId="77777777" w:rsidTr="004D5B2B">
        <w:trPr>
          <w:trHeight w:val="90"/>
        </w:trPr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C8B80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48072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048637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41D0B2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94183C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68398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6732B7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58062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F17C7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3444FDE9" w14:textId="77777777" w:rsidTr="004D5B2B">
        <w:trPr>
          <w:trHeight w:val="96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39427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ometriosis hx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 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62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F7530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3898C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4A838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A3CB1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B352C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7A735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746B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550B53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156041F7" w14:textId="77777777" w:rsidTr="004D5B2B">
        <w:trPr>
          <w:trHeight w:val="36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DA218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D0536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26.5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1B6FD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29.4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9EE03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4.2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0BF4D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28.5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BCE70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9.0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F7A1E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0A004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BB90E2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3C8A39AC" w14:textId="77777777" w:rsidTr="004D5B2B">
        <w:trPr>
          <w:trHeight w:val="93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CF4DC4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3E7120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 (73.4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AC38E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70.5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40F573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85.71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91073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71.43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CF5C1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90.91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0DC42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E2A595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B33F2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7A9A7C3E" w14:textId="77777777" w:rsidTr="004D5B2B">
        <w:trPr>
          <w:trHeight w:val="93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33D0D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OS hx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 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54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D9CCB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8FCD7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CA3C8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80C8E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A8392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A59B4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43EF2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1399F2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3B7DC823" w14:textId="77777777" w:rsidTr="004D5B2B">
        <w:trPr>
          <w:trHeight w:val="31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D4CC3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96A09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10.3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9BB33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1.3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36660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3.3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F5AEF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0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45A35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979B7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33144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99E5DB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202F9DF2" w14:textId="77777777" w:rsidTr="004D5B2B">
        <w:trPr>
          <w:trHeight w:val="75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73C952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FF2A2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 (89.6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6FFF79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 (88.6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C9964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86.67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95D28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90.00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BAE84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00.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76EA89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4681C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EE39E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646D70FD" w14:textId="77777777" w:rsidTr="004D5B2B">
        <w:trPr>
          <w:trHeight w:val="76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B16B8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abetes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 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92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33677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14F2C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B3B9F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F2907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9C637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9FD3D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8DFD1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B3391C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0E06B5B9" w14:textId="77777777" w:rsidTr="004D5B2B">
        <w:trPr>
          <w:trHeight w:val="37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47BFE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65903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 (25.0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59AE9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20.3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8BF4A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7.7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35990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39.6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3CDD7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08E6F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9239B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) vs. (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7BC4DE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4D5B2B" w:rsidRPr="004D5B2B" w14:paraId="00125434" w14:textId="77777777" w:rsidTr="004D5B2B">
        <w:trPr>
          <w:trHeight w:val="36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64343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FF3EF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 (75.0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20BEC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 (79.6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44127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72.2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862DB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2 (60.38)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9472F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10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0B2B0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7E4EF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4A8F02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3783B106" w14:textId="77777777" w:rsidTr="004D5B2B">
        <w:trPr>
          <w:trHeight w:val="90"/>
        </w:trPr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34F34E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C66DBD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10BB84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A9E72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153E6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06AAB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D0E18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692C8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DEC04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0FE7924B" w14:textId="77777777" w:rsidTr="004D5B2B">
        <w:trPr>
          <w:trHeight w:val="60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AFA70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ertension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 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92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D66A8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C2E1E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61B26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064F4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1BDDD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1A376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D44E2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D88EB4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413EC8E1" w14:textId="77777777" w:rsidTr="004D5B2B">
        <w:trPr>
          <w:trHeight w:val="34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4074F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F9472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 (33.8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2B7AC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23.1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114B4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3.3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81C4B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50.9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64D68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53.8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87EE4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C50A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 vs.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3F58C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4D5B2B" w:rsidRPr="004D5B2B" w14:paraId="27A2357C" w14:textId="77777777" w:rsidTr="004D5B2B">
        <w:trPr>
          <w:trHeight w:val="330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AD24C0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67986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 (66.1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4E087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 (76.8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A7E32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66.6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C0FC1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49.06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940AC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46.1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6E108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7D6A6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7DD5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2E56C75A" w14:textId="77777777" w:rsidTr="004D5B2B">
        <w:trPr>
          <w:trHeight w:val="111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A8D59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biotics (recent use)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 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61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3D44C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38D8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8958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EE66E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EF024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379E3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BD427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DAC196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68B83351" w14:textId="77777777" w:rsidTr="004D5B2B">
        <w:trPr>
          <w:trHeight w:val="30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AA01C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4D38E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25.4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8CAA8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24.2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76776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6.6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D0528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24.3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FB259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4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DEDBB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9EDF4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3E7A52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1695CA4E" w14:textId="77777777" w:rsidTr="004D5B2B">
        <w:trPr>
          <w:trHeight w:val="345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959C50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F9AACD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 (74.5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E6613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(75.7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02D61F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73.3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13FD6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75.16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1EDF72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60.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300BC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40C55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E01BC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00108B71" w14:textId="77777777" w:rsidTr="004D5B2B">
        <w:trPr>
          <w:trHeight w:val="765"/>
        </w:trPr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ECA3C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cohol use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 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75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21269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D2D4B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3814A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7C204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EF420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C5A2A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E71EE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65A24F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0668F2CA" w14:textId="77777777" w:rsidTr="004D5B2B">
        <w:trPr>
          <w:trHeight w:val="69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22041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5C2BE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(41.4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0D906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49.5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68E83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43.7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A0DC3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24.4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2E300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0.7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F67AC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006A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BBB30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483F01C3" w14:textId="77777777" w:rsidTr="004D5B2B">
        <w:trPr>
          <w:trHeight w:val="33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6D467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7F1C8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(69.2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7742B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46.5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4729C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50.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1A226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66.6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A6162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69.2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AD402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3959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E0E1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21639071" w14:textId="77777777" w:rsidTr="004D5B2B">
        <w:trPr>
          <w:trHeight w:val="255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337048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6736D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5.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B0019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.9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3ADB9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6.25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0838B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8.89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74385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A2517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1C701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3FF3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60FF7D8D" w14:textId="77777777" w:rsidTr="004D5B2B">
        <w:trPr>
          <w:trHeight w:val="900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90B42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bacco use (</w:t>
            </w:r>
            <w:r w:rsidRPr="004D5B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) 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D5B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8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218C0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0623C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97D32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8C3FA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73DF1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431A6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58A41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99C6C9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0A8ECE18" w14:textId="77777777" w:rsidTr="004D5B2B">
        <w:trPr>
          <w:trHeight w:val="37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0851B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7F3274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10.3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BF573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13.4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81D95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.5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7B717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6.1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BD998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6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B8D1E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5A35C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8CF0F6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1A421EBE" w14:textId="77777777" w:rsidTr="004D5B2B">
        <w:trPr>
          <w:trHeight w:val="37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522DF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9788AC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29.8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63092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32.6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62C86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2.2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AEE9D6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26.5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4DAF7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0.7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50C098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F95DB1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48C025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7D0B810D" w14:textId="77777777" w:rsidTr="004D5B2B">
        <w:trPr>
          <w:trHeight w:val="315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22AC6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4FE045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 (48.3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5B981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45.1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E6D98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66.6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34508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44.9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02639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61.5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B3B787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9492C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2D0BDB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B2B" w:rsidRPr="004D5B2B" w14:paraId="73DCAF1E" w14:textId="77777777" w:rsidTr="004D5B2B">
        <w:trPr>
          <w:trHeight w:val="345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62D2EC" w14:textId="77777777" w:rsidR="004D5B2B" w:rsidRPr="004D5B2B" w:rsidRDefault="004D5B2B" w:rsidP="004D5B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34283AD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11.4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C23273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8.6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16653B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.56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366139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22.45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93CAAEA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775995E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897422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38ECAF" w14:textId="77777777" w:rsidR="004D5B2B" w:rsidRPr="004D5B2B" w:rsidRDefault="004D5B2B" w:rsidP="004D5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1D0C9258" w14:textId="0F44999E" w:rsidR="00185A58" w:rsidRDefault="00185A58"/>
    <w:p w14:paraId="55C5EDDB" w14:textId="2542D1E3" w:rsidR="004D5B2B" w:rsidRDefault="004D5B2B"/>
    <w:p w14:paraId="0F7AB773" w14:textId="71DC8347" w:rsidR="004D5B2B" w:rsidRDefault="004D5B2B"/>
    <w:p w14:paraId="33A52617" w14:textId="61B31E64" w:rsidR="004D5B2B" w:rsidRDefault="004D5B2B"/>
    <w:p w14:paraId="2FA1BA98" w14:textId="6A803202" w:rsidR="004D5B2B" w:rsidRDefault="004D5B2B"/>
    <w:p w14:paraId="530B59EE" w14:textId="7585EC2E" w:rsidR="004D5B2B" w:rsidRDefault="004D5B2B"/>
    <w:p w14:paraId="2DC2900E" w14:textId="1C1D3FEE" w:rsidR="004D5B2B" w:rsidRDefault="004D5B2B"/>
    <w:p w14:paraId="292A54F2" w14:textId="58098654" w:rsidR="004D5B2B" w:rsidRDefault="004D5B2B"/>
    <w:p w14:paraId="00732A1F" w14:textId="5D23A66D" w:rsidR="004D5B2B" w:rsidRDefault="004D5B2B"/>
    <w:p w14:paraId="3BB48229" w14:textId="16F226AE" w:rsidR="004D5B2B" w:rsidRDefault="004D5B2B"/>
    <w:p w14:paraId="62C29522" w14:textId="5DE034D5" w:rsidR="004D5B2B" w:rsidRDefault="004D5B2B"/>
    <w:p w14:paraId="7D57B667" w14:textId="28FD8442" w:rsidR="004D5B2B" w:rsidRDefault="004D5B2B"/>
    <w:p w14:paraId="20C78EC0" w14:textId="22BC2D20" w:rsidR="004D5B2B" w:rsidRDefault="004D5B2B"/>
    <w:p w14:paraId="281BE225" w14:textId="50BF5DC9" w:rsidR="004D5B2B" w:rsidRDefault="004D5B2B"/>
    <w:p w14:paraId="587DD8A3" w14:textId="6EECBF47" w:rsidR="004D5B2B" w:rsidRDefault="004D5B2B"/>
    <w:p w14:paraId="0B72ED60" w14:textId="5309229D" w:rsidR="004D5B2B" w:rsidRDefault="004D5B2B"/>
    <w:p w14:paraId="2081B75B" w14:textId="2B63DB20" w:rsidR="004D5B2B" w:rsidRDefault="004D5B2B"/>
    <w:p w14:paraId="30DA35E4" w14:textId="3E522872" w:rsidR="004D5B2B" w:rsidRDefault="004D5B2B"/>
    <w:p w14:paraId="70E6753A" w14:textId="542C2DC7" w:rsidR="004D5B2B" w:rsidRDefault="004D5B2B"/>
    <w:p w14:paraId="3DE500F0" w14:textId="1561C245" w:rsidR="004D5B2B" w:rsidRDefault="004D5B2B"/>
    <w:p w14:paraId="29E76A21" w14:textId="2DDF4BA8" w:rsidR="004D5B2B" w:rsidRDefault="004D5B2B"/>
    <w:tbl>
      <w:tblPr>
        <w:tblpPr w:leftFromText="180" w:rightFromText="180" w:vertAnchor="page" w:horzAnchor="margin" w:tblpY="2831"/>
        <w:tblW w:w="6658" w:type="dxa"/>
        <w:tblLook w:val="04A0" w:firstRow="1" w:lastRow="0" w:firstColumn="1" w:lastColumn="0" w:noHBand="0" w:noVBand="1"/>
      </w:tblPr>
      <w:tblGrid>
        <w:gridCol w:w="5007"/>
        <w:gridCol w:w="1651"/>
      </w:tblGrid>
      <w:tr w:rsidR="00ED66CA" w:rsidRPr="00ED66CA" w14:paraId="465954D5" w14:textId="77777777" w:rsidTr="005514F5">
        <w:trPr>
          <w:trHeight w:val="285"/>
        </w:trPr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33F1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9072" w14:textId="43A86E70" w:rsidR="00ED66CA" w:rsidRPr="00ED66CA" w:rsidRDefault="005514F5" w:rsidP="00551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14F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</w:tr>
      <w:tr w:rsidR="00ED66CA" w:rsidRPr="00ED66CA" w14:paraId="53C37A57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4D09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Characteristic: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546B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D66CA" w:rsidRPr="00ED66CA" w14:paraId="1F9EEC2C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43FC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CEFF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D66CA" w:rsidRPr="00ED66CA" w14:paraId="418CDB65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1E2A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tological type (</w:t>
            </w:r>
            <w:r w:rsidRPr="00ED66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D66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=66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045B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D66CA" w:rsidRPr="00ED66CA" w14:paraId="5D25B5E6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7E58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metrioid adenocarcinoma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C8D6" w14:textId="28ED70D4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0)</w:t>
            </w:r>
          </w:p>
        </w:tc>
      </w:tr>
      <w:tr w:rsidR="00ED66CA" w:rsidRPr="00ED66CA" w14:paraId="77D26C44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11A6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metrioid carcinoma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BFA9" w14:textId="34BF4601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9.4)</w:t>
            </w:r>
          </w:p>
        </w:tc>
      </w:tr>
      <w:tr w:rsidR="00ED66CA" w:rsidRPr="00ED66CA" w14:paraId="305C4B30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5D8B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ous carcinoma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8C9D" w14:textId="71205E0C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.1)</w:t>
            </w:r>
          </w:p>
        </w:tc>
      </w:tr>
      <w:tr w:rsidR="00ED66CA" w:rsidRPr="00ED66CA" w14:paraId="7A1942B3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D3658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B9DD" w14:textId="1D8FC4B8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.5)</w:t>
            </w:r>
          </w:p>
        </w:tc>
      </w:tr>
      <w:tr w:rsidR="00ED66CA" w:rsidRPr="00ED66CA" w14:paraId="396FA162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D120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O stage (</w:t>
            </w:r>
            <w:r w:rsidRPr="00ED66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D66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=62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39B75" w14:textId="77777777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D66CA" w:rsidRPr="00ED66CA" w14:paraId="44F1B721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0A31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A842" w14:textId="324D9E16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6)</w:t>
            </w:r>
          </w:p>
        </w:tc>
      </w:tr>
      <w:tr w:rsidR="00ED66CA" w:rsidRPr="00ED66CA" w14:paraId="6246F8F0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4DF3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A1867" w14:textId="7F6D92E8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9.4)</w:t>
            </w:r>
          </w:p>
        </w:tc>
      </w:tr>
      <w:tr w:rsidR="00ED66CA" w:rsidRPr="00ED66CA" w14:paraId="6DDB0B61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0101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B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59D4" w14:textId="41DDAAD5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6.1)</w:t>
            </w:r>
          </w:p>
        </w:tc>
      </w:tr>
      <w:tr w:rsidR="00ED66CA" w:rsidRPr="00ED66CA" w14:paraId="5712768C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81A0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947E" w14:textId="72C4E295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.2)</w:t>
            </w:r>
          </w:p>
        </w:tc>
      </w:tr>
      <w:tr w:rsidR="00ED66CA" w:rsidRPr="00ED66CA" w14:paraId="78917921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AB5A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9B61" w14:textId="4B6F80E0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.5)</w:t>
            </w:r>
          </w:p>
        </w:tc>
      </w:tr>
      <w:tr w:rsidR="00ED66CA" w:rsidRPr="00ED66CA" w14:paraId="7018FBB4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DD39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C5D2" w14:textId="6B87293C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.2)</w:t>
            </w:r>
          </w:p>
        </w:tc>
      </w:tr>
      <w:tr w:rsidR="00ED66CA" w:rsidRPr="00ED66CA" w14:paraId="605E7F83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1052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umor grade (</w:t>
            </w:r>
            <w:r w:rsidRPr="00ED66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D66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=66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CADF" w14:textId="77777777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D66CA" w:rsidRPr="00ED66CA" w14:paraId="248E5368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AEC4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5770" w14:textId="52CBCF82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3.6)</w:t>
            </w:r>
          </w:p>
        </w:tc>
      </w:tr>
      <w:tr w:rsidR="00ED66CA" w:rsidRPr="00ED66CA" w14:paraId="689CCC56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9008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2ED0" w14:textId="73F2C585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2.7)</w:t>
            </w:r>
          </w:p>
        </w:tc>
      </w:tr>
      <w:tr w:rsidR="00ED66CA" w:rsidRPr="00ED66CA" w14:paraId="455A26DF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E9DD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AF54" w14:textId="1B8D44FF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3.6)</w:t>
            </w:r>
          </w:p>
        </w:tc>
      </w:tr>
      <w:tr w:rsidR="00ED66CA" w:rsidRPr="00ED66CA" w14:paraId="26DBE47E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0E6E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umor size (</w:t>
            </w:r>
            <w:r w:rsidRPr="00ED66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D66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=62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6E80" w14:textId="77777777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D66CA" w:rsidRPr="00ED66CA" w14:paraId="3B0A1558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6DE5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2cm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C5E8" w14:textId="430F7C7D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7.4)</w:t>
            </w:r>
          </w:p>
        </w:tc>
      </w:tr>
      <w:tr w:rsidR="00ED66CA" w:rsidRPr="00ED66CA" w14:paraId="4E319974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B66D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cm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24D3" w14:textId="4A508AC2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2.6)</w:t>
            </w:r>
          </w:p>
        </w:tc>
      </w:tr>
      <w:tr w:rsidR="00ED66CA" w:rsidRPr="00ED66CA" w14:paraId="01539D25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D912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sence of myometrial invasion (</w:t>
            </w:r>
            <w:r w:rsidRPr="00ED66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D66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=66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70E4" w14:textId="77777777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D66CA" w:rsidRPr="00ED66CA" w14:paraId="234C06E3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3E66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C479" w14:textId="785D9449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0.3)</w:t>
            </w:r>
          </w:p>
        </w:tc>
      </w:tr>
      <w:tr w:rsidR="00ED66CA" w:rsidRPr="00ED66CA" w14:paraId="78627BDF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FD65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D7BE" w14:textId="1285A77A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0.6)</w:t>
            </w:r>
          </w:p>
        </w:tc>
      </w:tr>
      <w:tr w:rsidR="00ED66CA" w:rsidRPr="00ED66CA" w14:paraId="67D67EC7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10C5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ymphovascular invasion (</w:t>
            </w:r>
            <w:r w:rsidRPr="00ED66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D66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=65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5205" w14:textId="77777777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D66CA" w:rsidRPr="00ED66CA" w14:paraId="0899D749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86E4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9033" w14:textId="406E913E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93.8)</w:t>
            </w:r>
          </w:p>
        </w:tc>
      </w:tr>
      <w:tr w:rsidR="00ED66CA" w:rsidRPr="00ED66CA" w14:paraId="325AFB91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CE6F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33AB" w14:textId="49FCE7BC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.2)</w:t>
            </w:r>
          </w:p>
        </w:tc>
      </w:tr>
      <w:tr w:rsidR="00ED66CA" w:rsidRPr="00ED66CA" w14:paraId="4FFFE1CE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B859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R status (</w:t>
            </w:r>
            <w:r w:rsidRPr="00ED66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D66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=60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23E6" w14:textId="77777777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D66CA" w:rsidRPr="00ED66CA" w14:paraId="7175F525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7EF8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-deficient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AF7C" w14:textId="7DA62E82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3.3)</w:t>
            </w:r>
          </w:p>
        </w:tc>
      </w:tr>
      <w:tr w:rsidR="00ED66CA" w:rsidRPr="00ED66CA" w14:paraId="40605A90" w14:textId="77777777" w:rsidTr="005514F5">
        <w:trPr>
          <w:trHeight w:val="285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891F" w14:textId="77777777" w:rsidR="00ED66CA" w:rsidRPr="00ED66CA" w:rsidRDefault="00ED66CA" w:rsidP="00ED6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-proficient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4DB2" w14:textId="199F0B9F" w:rsidR="00ED66CA" w:rsidRPr="00ED66CA" w:rsidRDefault="00ED66CA" w:rsidP="00ED6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  <w:r w:rsidR="005514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6.7)</w:t>
            </w:r>
          </w:p>
        </w:tc>
      </w:tr>
    </w:tbl>
    <w:p w14:paraId="2E57378F" w14:textId="238B8B01" w:rsidR="0008074A" w:rsidRDefault="00ED66CA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ED66CA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Supplementary Table 2. </w:t>
      </w:r>
      <w:r w:rsidRPr="00ED66CA">
        <w:rPr>
          <w:rFonts w:ascii="Arial" w:eastAsia="Times New Roman" w:hAnsi="Arial" w:cs="Arial"/>
          <w:color w:val="000000"/>
          <w:sz w:val="20"/>
          <w:szCs w:val="20"/>
        </w:rPr>
        <w:t>Tumor characteristics of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ED66CA">
        <w:rPr>
          <w:rFonts w:ascii="Arial" w:eastAsia="Times New Roman" w:hAnsi="Arial" w:cs="Arial"/>
          <w:color w:val="000000"/>
          <w:sz w:val="20"/>
          <w:szCs w:val="20"/>
        </w:rPr>
        <w:t xml:space="preserve">endometrial cancer patients. Data from pathology reports on EC tumor characteristics such as, histological type, FIGO stage, tumor grade, tumor size, myometrial invasion, lymphovascular invasion and MMR status are </w:t>
      </w:r>
      <w:r w:rsidR="005514F5" w:rsidRPr="00ED66CA">
        <w:rPr>
          <w:rFonts w:ascii="Arial" w:eastAsia="Times New Roman" w:hAnsi="Arial" w:cs="Arial"/>
          <w:color w:val="000000"/>
          <w:sz w:val="20"/>
          <w:szCs w:val="20"/>
        </w:rPr>
        <w:t>summarized</w:t>
      </w:r>
      <w:r w:rsidRPr="00ED66CA">
        <w:rPr>
          <w:rFonts w:ascii="Arial" w:eastAsia="Times New Roman" w:hAnsi="Arial" w:cs="Arial"/>
          <w:color w:val="000000"/>
          <w:sz w:val="20"/>
          <w:szCs w:val="20"/>
        </w:rPr>
        <w:t xml:space="preserve"> below. Data availability of each characteristic is indicated in the table.</w:t>
      </w:r>
    </w:p>
    <w:p w14:paraId="5FE73FB2" w14:textId="4AF4A1B8" w:rsidR="00ED66CA" w:rsidRPr="0008074A" w:rsidRDefault="00ED66CA">
      <w:pPr>
        <w:rPr>
          <w:rFonts w:ascii="Arial" w:eastAsia="Times New Roman" w:hAnsi="Arial" w:cs="Arial"/>
          <w:color w:val="000000"/>
          <w:sz w:val="20"/>
          <w:szCs w:val="20"/>
        </w:rPr>
      </w:pPr>
    </w:p>
    <w:sectPr w:rsidR="00ED66CA" w:rsidRPr="0008074A" w:rsidSect="00FE0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B2B"/>
    <w:rsid w:val="0008074A"/>
    <w:rsid w:val="00185A58"/>
    <w:rsid w:val="004D5B2B"/>
    <w:rsid w:val="005514F5"/>
    <w:rsid w:val="00860616"/>
    <w:rsid w:val="00882421"/>
    <w:rsid w:val="00BE3753"/>
    <w:rsid w:val="00ED66CA"/>
    <w:rsid w:val="00FE0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D0982"/>
  <w15:chartTrackingRefBased/>
  <w15:docId w15:val="{BF0C31A8-E1D9-4B4C-8E9D-1A1F81B96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D5B2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5B2B"/>
    <w:rPr>
      <w:color w:val="954F72"/>
      <w:u w:val="single"/>
    </w:rPr>
  </w:style>
  <w:style w:type="paragraph" w:customStyle="1" w:styleId="msonormal0">
    <w:name w:val="msonormal"/>
    <w:basedOn w:val="Normal"/>
    <w:rsid w:val="004D5B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4D5B2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nt6">
    <w:name w:val="font6"/>
    <w:basedOn w:val="Normal"/>
    <w:rsid w:val="004D5B2B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font7">
    <w:name w:val="font7"/>
    <w:basedOn w:val="Normal"/>
    <w:rsid w:val="004D5B2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nt8">
    <w:name w:val="font8"/>
    <w:basedOn w:val="Normal"/>
    <w:rsid w:val="004D5B2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nt9">
    <w:name w:val="font9"/>
    <w:basedOn w:val="Normal"/>
    <w:rsid w:val="004D5B2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</w:rPr>
  </w:style>
  <w:style w:type="paragraph" w:customStyle="1" w:styleId="font10">
    <w:name w:val="font10"/>
    <w:basedOn w:val="Normal"/>
    <w:rsid w:val="004D5B2B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xl65">
    <w:name w:val="xl65"/>
    <w:basedOn w:val="Normal"/>
    <w:rsid w:val="004D5B2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4D5B2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4D5B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4D5B2B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4D5B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0">
    <w:name w:val="xl70"/>
    <w:basedOn w:val="Normal"/>
    <w:rsid w:val="004D5B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0"/>
      <w:szCs w:val="20"/>
    </w:rPr>
  </w:style>
  <w:style w:type="paragraph" w:customStyle="1" w:styleId="xl71">
    <w:name w:val="xl71"/>
    <w:basedOn w:val="Normal"/>
    <w:rsid w:val="004D5B2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0"/>
      <w:szCs w:val="20"/>
    </w:rPr>
  </w:style>
  <w:style w:type="paragraph" w:customStyle="1" w:styleId="xl72">
    <w:name w:val="xl72"/>
    <w:basedOn w:val="Normal"/>
    <w:rsid w:val="004D5B2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4D5B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4D5B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5">
    <w:name w:val="xl75"/>
    <w:basedOn w:val="Normal"/>
    <w:rsid w:val="004D5B2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6">
    <w:name w:val="xl76"/>
    <w:basedOn w:val="Normal"/>
    <w:rsid w:val="004D5B2B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7">
    <w:name w:val="xl77"/>
    <w:basedOn w:val="Normal"/>
    <w:rsid w:val="004D5B2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8">
    <w:name w:val="xl78"/>
    <w:basedOn w:val="Normal"/>
    <w:rsid w:val="004D5B2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9">
    <w:name w:val="xl79"/>
    <w:basedOn w:val="Normal"/>
    <w:rsid w:val="004D5B2B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80">
    <w:name w:val="xl80"/>
    <w:basedOn w:val="Normal"/>
    <w:rsid w:val="004D5B2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81">
    <w:name w:val="xl81"/>
    <w:basedOn w:val="Normal"/>
    <w:rsid w:val="004D5B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82">
    <w:name w:val="xl82"/>
    <w:basedOn w:val="Normal"/>
    <w:rsid w:val="004D5B2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3">
    <w:name w:val="xl83"/>
    <w:basedOn w:val="Normal"/>
    <w:rsid w:val="004D5B2B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84">
    <w:name w:val="xl84"/>
    <w:basedOn w:val="Normal"/>
    <w:rsid w:val="004D5B2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85">
    <w:name w:val="xl85"/>
    <w:basedOn w:val="Normal"/>
    <w:rsid w:val="004D5B2B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6">
    <w:name w:val="xl86"/>
    <w:basedOn w:val="Normal"/>
    <w:rsid w:val="004D5B2B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87">
    <w:name w:val="xl87"/>
    <w:basedOn w:val="Normal"/>
    <w:rsid w:val="004D5B2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88">
    <w:name w:val="xl88"/>
    <w:basedOn w:val="Normal"/>
    <w:rsid w:val="004D5B2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9">
    <w:name w:val="xl89"/>
    <w:basedOn w:val="Normal"/>
    <w:rsid w:val="004D5B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90">
    <w:name w:val="xl90"/>
    <w:basedOn w:val="Normal"/>
    <w:rsid w:val="004D5B2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91">
    <w:name w:val="xl91"/>
    <w:basedOn w:val="Normal"/>
    <w:rsid w:val="004D5B2B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92">
    <w:name w:val="xl92"/>
    <w:basedOn w:val="Normal"/>
    <w:rsid w:val="004D5B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93">
    <w:name w:val="xl93"/>
    <w:basedOn w:val="Normal"/>
    <w:rsid w:val="004D5B2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94">
    <w:name w:val="xl94"/>
    <w:basedOn w:val="Normal"/>
    <w:rsid w:val="004D5B2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95">
    <w:name w:val="xl95"/>
    <w:basedOn w:val="Normal"/>
    <w:rsid w:val="004D5B2B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96">
    <w:name w:val="xl96"/>
    <w:basedOn w:val="Normal"/>
    <w:rsid w:val="004D5B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97">
    <w:name w:val="xl97"/>
    <w:basedOn w:val="Normal"/>
    <w:rsid w:val="004D5B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98">
    <w:name w:val="xl98"/>
    <w:basedOn w:val="Normal"/>
    <w:rsid w:val="004D5B2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99">
    <w:name w:val="xl99"/>
    <w:basedOn w:val="Normal"/>
    <w:rsid w:val="004D5B2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100">
    <w:name w:val="xl100"/>
    <w:basedOn w:val="Normal"/>
    <w:rsid w:val="004D5B2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01">
    <w:name w:val="xl101"/>
    <w:basedOn w:val="Normal"/>
    <w:rsid w:val="004D5B2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02">
    <w:name w:val="xl102"/>
    <w:basedOn w:val="Normal"/>
    <w:rsid w:val="004D5B2B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103">
    <w:name w:val="xl103"/>
    <w:basedOn w:val="Normal"/>
    <w:rsid w:val="004D5B2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104">
    <w:name w:val="xl104"/>
    <w:basedOn w:val="Normal"/>
    <w:rsid w:val="004D5B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05">
    <w:name w:val="xl105"/>
    <w:basedOn w:val="Normal"/>
    <w:rsid w:val="004D5B2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06">
    <w:name w:val="xl106"/>
    <w:basedOn w:val="Normal"/>
    <w:rsid w:val="004D5B2B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07">
    <w:name w:val="xl107"/>
    <w:basedOn w:val="Normal"/>
    <w:rsid w:val="004D5B2B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08">
    <w:name w:val="xl108"/>
    <w:basedOn w:val="Normal"/>
    <w:rsid w:val="004D5B2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09">
    <w:name w:val="xl109"/>
    <w:basedOn w:val="Normal"/>
    <w:rsid w:val="004D5B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character" w:styleId="LineNumber">
    <w:name w:val="line number"/>
    <w:basedOn w:val="DefaultParagraphFont"/>
    <w:uiPriority w:val="99"/>
    <w:unhideWhenUsed/>
    <w:rsid w:val="0008074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herbst1@arizon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2</TotalTime>
  <Pages>10</Pages>
  <Words>1783</Words>
  <Characters>1016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Hannah Jane - (hjharris1)</dc:creator>
  <cp:keywords/>
  <dc:description/>
  <cp:lastModifiedBy>Harris, Hannah Jane - (hjharris1)</cp:lastModifiedBy>
  <cp:revision>3</cp:revision>
  <dcterms:created xsi:type="dcterms:W3CDTF">2024-06-28T23:17:00Z</dcterms:created>
  <dcterms:modified xsi:type="dcterms:W3CDTF">2024-09-13T09:07:00Z</dcterms:modified>
</cp:coreProperties>
</file>